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2D726" w14:textId="077EAD05" w:rsidR="00E341FE" w:rsidRPr="003C26AF" w:rsidRDefault="00CF72B0" w:rsidP="000206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426"/>
        <w:jc w:val="center"/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</w:pPr>
      <w:r w:rsidRPr="003C26AF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Supporting information</w:t>
      </w:r>
      <w:r w:rsidR="000206F8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 xml:space="preserve"> 4</w:t>
      </w:r>
      <w:r w:rsidR="00C51A66">
        <w:rPr>
          <w:rFonts w:ascii="Times New Roman" w:eastAsia="Times New Roman" w:hAnsi="Times New Roman" w:cs="Times New Roman"/>
          <w:b/>
          <w:i/>
          <w:iCs/>
          <w:sz w:val="36"/>
          <w:szCs w:val="36"/>
        </w:rPr>
        <w:t>. Full machine learning results</w:t>
      </w:r>
    </w:p>
    <w:p w14:paraId="1725DFE1" w14:textId="5CA33F06" w:rsidR="00E341FE" w:rsidRPr="003C26AF" w:rsidRDefault="00E341FE" w:rsidP="000206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42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9EDB7" w14:textId="2D4B232B" w:rsidR="00E341FE" w:rsidRPr="003C26AF" w:rsidRDefault="00E341FE" w:rsidP="000206F8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 w:rsidRPr="003C26AF">
        <w:rPr>
          <w:rFonts w:ascii="Times New Roman" w:eastAsia="Times New Roman" w:hAnsi="Times New Roman" w:cs="Times New Roman"/>
          <w:b/>
          <w:sz w:val="32"/>
          <w:szCs w:val="32"/>
        </w:rPr>
        <w:t>Automated free speech analysis reveals distinct markers                                  of Alzheimer’s and frontotemporal dementia</w:t>
      </w:r>
    </w:p>
    <w:p w14:paraId="644EA360" w14:textId="77777777" w:rsidR="003C26AF" w:rsidRPr="003C26AF" w:rsidRDefault="003C26AF" w:rsidP="000206F8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bookmarkStart w:id="0" w:name="_Hlk162279413"/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Pamela Lopes da Cunh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2,</w:t>
      </w:r>
      <w:r w:rsidRPr="003C26AF">
        <w:rPr>
          <w:vertAlign w:val="superscript"/>
          <w:lang w:val="es-ES"/>
        </w:rPr>
        <w:t>¶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Fabián Ruiz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</w:t>
      </w:r>
      <w:r w:rsidRPr="003C26AF">
        <w:rPr>
          <w:vertAlign w:val="superscript"/>
          <w:lang w:val="es-ES"/>
        </w:rPr>
        <w:t>¶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Franco Ferrante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2,3</w:t>
      </w:r>
    </w:p>
    <w:p w14:paraId="37DE9715" w14:textId="307E1907" w:rsidR="003C26AF" w:rsidRPr="003C26AF" w:rsidRDefault="003C26AF" w:rsidP="000206F8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Lucas Federico Sterpin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 xml:space="preserve">1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Agustín Ibáñez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4,5</w:t>
      </w:r>
      <w:r w:rsidRPr="003C26A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Andrea Slachevsky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6,7,8,9</w:t>
      </w:r>
    </w:p>
    <w:p w14:paraId="7156C81C" w14:textId="77777777" w:rsidR="003C26AF" w:rsidRPr="003C26AF" w:rsidRDefault="003C26AF" w:rsidP="000206F8">
      <w:pPr>
        <w:spacing w:after="0" w:line="360" w:lineRule="auto"/>
        <w:ind w:left="-284" w:right="-427"/>
        <w:jc w:val="center"/>
        <w:rPr>
          <w:rFonts w:ascii="Times New Roman" w:eastAsia="Times New Roman" w:hAnsi="Times New Roman" w:cs="Times New Roman"/>
          <w:sz w:val="24"/>
          <w:szCs w:val="24"/>
          <w:lang w:val="es-CL"/>
        </w:rPr>
      </w:pP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Diana Matallan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 xml:space="preserve">10,11,12 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>Ángela Martínez-R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3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Eugenia Hesse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14</w:t>
      </w:r>
      <w:r w:rsidRPr="003C26AF">
        <w:rPr>
          <w:rFonts w:ascii="Times New Roman" w:eastAsia="Times New Roman" w:hAnsi="Times New Roman" w:cs="Times New Roman"/>
          <w:sz w:val="24"/>
          <w:szCs w:val="24"/>
          <w:lang w:val="es-CL"/>
        </w:rPr>
        <w:t xml:space="preserve"> Adolfo M. García,</w:t>
      </w:r>
      <w:r w:rsidRPr="003C26AF">
        <w:rPr>
          <w:rFonts w:ascii="Times New Roman" w:eastAsia="Times New Roman" w:hAnsi="Times New Roman" w:cs="Times New Roman"/>
          <w:sz w:val="24"/>
          <w:szCs w:val="24"/>
          <w:vertAlign w:val="superscript"/>
          <w:lang w:val="es-CL"/>
        </w:rPr>
        <w:t>1,4,5,15,*</w:t>
      </w:r>
      <w:bookmarkEnd w:id="0"/>
    </w:p>
    <w:p w14:paraId="2947BEF4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sz w:val="24"/>
          <w:szCs w:val="24"/>
          <w:lang w:val="es-CL"/>
        </w:rPr>
      </w:pPr>
    </w:p>
    <w:p w14:paraId="407555F5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 </w:t>
      </w:r>
      <w:r w:rsidRPr="003C26AF">
        <w:rPr>
          <w:rFonts w:ascii="Times New Roman" w:eastAsia="Times New Roman" w:hAnsi="Times New Roman" w:cs="Times New Roman"/>
          <w:lang w:val="es-CL"/>
        </w:rPr>
        <w:t>Cognitive Neuroscience Center, Universidad de San Andrés, Victoria, Buenos Aires, Argentina</w:t>
      </w:r>
    </w:p>
    <w:p w14:paraId="706F5E22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2 </w:t>
      </w:r>
      <w:r w:rsidRPr="003C26AF">
        <w:rPr>
          <w:rFonts w:ascii="Times New Roman" w:eastAsia="Times New Roman" w:hAnsi="Times New Roman" w:cs="Times New Roman"/>
          <w:lang w:val="es-CL"/>
        </w:rPr>
        <w:t>Consejo Nacional de Investigaciones Científicas y Técnicas (CONICET), Ciudad Autónoma de Buenos Aires, Argentina</w:t>
      </w:r>
    </w:p>
    <w:p w14:paraId="7B7B3F26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3 </w:t>
      </w:r>
      <w:r w:rsidRPr="003C26AF">
        <w:rPr>
          <w:rFonts w:ascii="Times New Roman" w:eastAsia="Times New Roman" w:hAnsi="Times New Roman" w:cs="Times New Roman"/>
          <w:lang w:val="es-CL"/>
        </w:rPr>
        <w:t>Facultad de Ingeniería, Universidad de Buenos Aires (FIUBA), Ciudad Autónoma de Buenos Aires, Argentina</w:t>
      </w:r>
    </w:p>
    <w:p w14:paraId="42329E4C" w14:textId="77777777" w:rsidR="003C26AF" w:rsidRPr="003C26AF" w:rsidRDefault="003C26AF" w:rsidP="000206F8">
      <w:pPr>
        <w:tabs>
          <w:tab w:val="left" w:pos="1187"/>
        </w:tabs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4 </w:t>
      </w:r>
      <w:r w:rsidRPr="003C26AF">
        <w:rPr>
          <w:rFonts w:ascii="Times New Roman" w:eastAsia="Times New Roman" w:hAnsi="Times New Roman" w:cs="Times New Roman"/>
        </w:rPr>
        <w:t>Latin American Brain Health (BrainLat) Institute, Universidad Adolfo Ibáñez, Santiago, Peñalolén, Región Metropolitana, Chile</w:t>
      </w:r>
    </w:p>
    <w:p w14:paraId="2AEFAF70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5 </w:t>
      </w:r>
      <w:r w:rsidRPr="003C26AF">
        <w:rPr>
          <w:rFonts w:ascii="Times New Roman" w:eastAsia="Times New Roman" w:hAnsi="Times New Roman" w:cs="Times New Roman"/>
        </w:rPr>
        <w:t>Global Brain Health Institute, University of California San Francisco, San Francisco, California, United States; and Trinity College Dublin, Dublin, Ireland</w:t>
      </w:r>
    </w:p>
    <w:p w14:paraId="482A2FC2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6 </w:t>
      </w:r>
      <w:r w:rsidRPr="003C26AF">
        <w:rPr>
          <w:rFonts w:ascii="Times New Roman" w:eastAsia="Times" w:hAnsi="Times New Roman" w:cs="Times New Roman"/>
        </w:rPr>
        <w:t>Neuropsychology and Clinical Neuroscience Laboratory (LANNEC), Physiopathology Program – Institute of Biomedical Sciences (ICBM), Neuroscience and East Neuroscience Departments, Faculty of Medicine, University of Chile, Santiago, Chile.</w:t>
      </w:r>
    </w:p>
    <w:p w14:paraId="1576F7AD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>7</w:t>
      </w:r>
      <w:r w:rsidRPr="003C26AF">
        <w:rPr>
          <w:rFonts w:ascii="Times New Roman" w:eastAsia="Times New Roman" w:hAnsi="Times New Roman" w:cs="Times New Roman"/>
        </w:rPr>
        <w:t xml:space="preserve"> </w:t>
      </w:r>
      <w:r w:rsidRPr="003C26AF">
        <w:rPr>
          <w:rFonts w:ascii="Times New Roman" w:eastAsia="Roboto" w:hAnsi="Times New Roman" w:cs="Times New Roman"/>
        </w:rPr>
        <w:t xml:space="preserve">Geroscience Center for Brain Health and Metabolism (GERO), </w:t>
      </w:r>
      <w:r w:rsidRPr="003C26AF">
        <w:rPr>
          <w:rFonts w:ascii="Times New Roman" w:eastAsia="Times New Roman" w:hAnsi="Times New Roman" w:cs="Times New Roman"/>
        </w:rPr>
        <w:t>Providencia, Santiago, Chile</w:t>
      </w:r>
    </w:p>
    <w:p w14:paraId="1008654B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  <w:vertAlign w:val="superscript"/>
        </w:rPr>
        <w:t xml:space="preserve">8 </w:t>
      </w:r>
      <w:r w:rsidRPr="003C26AF">
        <w:rPr>
          <w:rFonts w:ascii="Times New Roman" w:eastAsia="Times New Roman" w:hAnsi="Times New Roman" w:cs="Times New Roman"/>
        </w:rPr>
        <w:t>Memory and Neuropsychiatric Center (CMYN), Neurology Department, Hospital del Salvador and Faculty of Medicine, University of Chile, Providencia, Santiago, Chile</w:t>
      </w:r>
    </w:p>
    <w:p w14:paraId="2D229FA0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9 </w:t>
      </w:r>
      <w:r w:rsidRPr="003C26AF">
        <w:rPr>
          <w:rFonts w:ascii="Times New Roman" w:eastAsia="Times New Roman" w:hAnsi="Times New Roman" w:cs="Times New Roman"/>
          <w:lang w:val="es-CL"/>
        </w:rPr>
        <w:t>Servicio de Neurología, Departamento de Medicina, Clínica Alemana-Universidad del Desarrollo, Las Condes, Región Metropolitana, Chile</w:t>
      </w:r>
    </w:p>
    <w:p w14:paraId="24528B81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0 </w:t>
      </w:r>
      <w:r w:rsidRPr="003C26AF">
        <w:rPr>
          <w:rFonts w:ascii="Times New Roman" w:eastAsia="Times New Roman" w:hAnsi="Times New Roman" w:cs="Times New Roman"/>
          <w:lang w:val="es-CL"/>
        </w:rPr>
        <w:t>Instituto de Envejecimiento, Departamento de Psiquiatría (Programa PhD Neurociencias), Facultad de Medicina, Pontificia Universidad Javeriana, Bogotá, Colombia</w:t>
      </w:r>
    </w:p>
    <w:p w14:paraId="0DBE8731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1 </w:t>
      </w:r>
      <w:r w:rsidRPr="003C26AF">
        <w:rPr>
          <w:rFonts w:ascii="Times New Roman" w:eastAsia="Times New Roman" w:hAnsi="Times New Roman" w:cs="Times New Roman"/>
          <w:lang w:val="es-CL"/>
        </w:rPr>
        <w:t>Centro de Memoria y Cognición, Intellectus, Hospital Universitario San Ignacio Bogotá, San Ignacio, Colombia</w:t>
      </w:r>
    </w:p>
    <w:p w14:paraId="61552689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2 </w:t>
      </w:r>
      <w:r w:rsidRPr="003C26AF">
        <w:rPr>
          <w:rFonts w:ascii="Times New Roman" w:eastAsia="Times New Roman" w:hAnsi="Times New Roman" w:cs="Times New Roman"/>
          <w:lang w:val="es-CL"/>
        </w:rPr>
        <w:t>Departamento de Salud Mental, Hospital Universitario Santa Fe de Bogotá, Bogotá, Colombia</w:t>
      </w:r>
    </w:p>
    <w:p w14:paraId="1AB43767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3 </w:t>
      </w:r>
      <w:r w:rsidRPr="003C26AF">
        <w:rPr>
          <w:rFonts w:ascii="Times New Roman" w:eastAsia="Times New Roman" w:hAnsi="Times New Roman" w:cs="Times New Roman"/>
          <w:lang w:val="es-CL"/>
        </w:rPr>
        <w:t>Escuela de Medicina y Ciencias de la Salud, Universidad del Rosario, Bogotá, Colombia</w:t>
      </w:r>
    </w:p>
    <w:p w14:paraId="0EBE37E6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4 </w:t>
      </w:r>
      <w:r w:rsidRPr="003C26AF">
        <w:rPr>
          <w:rFonts w:ascii="Times New Roman" w:eastAsia="Times New Roman" w:hAnsi="Times New Roman" w:cs="Times New Roman"/>
          <w:lang w:val="es-CL"/>
        </w:rPr>
        <w:t>Departamento de Matemática, Universidad de San Andres, Victoria, Buenos Aires, Argentina</w:t>
      </w:r>
    </w:p>
    <w:p w14:paraId="32731EFD" w14:textId="77777777" w:rsidR="003C26AF" w:rsidRPr="003C26AF" w:rsidRDefault="003C26AF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  <w:r w:rsidRPr="003C26AF">
        <w:rPr>
          <w:rFonts w:ascii="Times New Roman" w:eastAsia="Times New Roman" w:hAnsi="Times New Roman" w:cs="Times New Roman"/>
          <w:vertAlign w:val="superscript"/>
          <w:lang w:val="es-CL"/>
        </w:rPr>
        <w:t xml:space="preserve">15 </w:t>
      </w:r>
      <w:r w:rsidRPr="003C26AF">
        <w:rPr>
          <w:rFonts w:ascii="Times New Roman" w:eastAsia="Times New Roman" w:hAnsi="Times New Roman" w:cs="Times New Roman"/>
          <w:lang w:val="es-CL"/>
        </w:rPr>
        <w:t>Departamento de Lingüística y Literatura, Facultad de Humanidades, Universidad de Santiago de Chile, Estación Central, Santiago, Chile</w:t>
      </w:r>
    </w:p>
    <w:p w14:paraId="5CD4315E" w14:textId="77777777" w:rsidR="00E341FE" w:rsidRPr="003C26AF" w:rsidRDefault="00E341FE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lang w:val="es-CL"/>
        </w:rPr>
      </w:pPr>
    </w:p>
    <w:p w14:paraId="5376B7D1" w14:textId="77777777" w:rsidR="00E341FE" w:rsidRPr="003C26AF" w:rsidRDefault="00E341FE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  <w:b/>
          <w:bCs/>
        </w:rPr>
      </w:pPr>
      <w:bookmarkStart w:id="1" w:name="_heading=h.gjdgxs" w:colFirst="0" w:colLast="0"/>
      <w:bookmarkEnd w:id="1"/>
      <w:r w:rsidRPr="003C26AF">
        <w:rPr>
          <w:rFonts w:ascii="Times New Roman" w:eastAsia="Times New Roman" w:hAnsi="Times New Roman" w:cs="Times New Roman"/>
          <w:b/>
          <w:bCs/>
        </w:rPr>
        <w:t xml:space="preserve">*Corresponding author: </w:t>
      </w:r>
    </w:p>
    <w:p w14:paraId="358ADE23" w14:textId="4D328E88" w:rsidR="000206F8" w:rsidRDefault="00E341FE" w:rsidP="000206F8">
      <w:pPr>
        <w:spacing w:after="0" w:line="360" w:lineRule="auto"/>
        <w:ind w:left="-284" w:right="-427"/>
        <w:jc w:val="both"/>
        <w:rPr>
          <w:rFonts w:ascii="Times New Roman" w:eastAsia="Times New Roman" w:hAnsi="Times New Roman" w:cs="Times New Roman"/>
        </w:rPr>
      </w:pPr>
      <w:r w:rsidRPr="003C26AF">
        <w:rPr>
          <w:rFonts w:ascii="Times New Roman" w:eastAsia="Times New Roman" w:hAnsi="Times New Roman" w:cs="Times New Roman"/>
        </w:rPr>
        <w:t xml:space="preserve">E-mail: </w:t>
      </w:r>
      <w:hyperlink r:id="rId6" w:history="1">
        <w:r w:rsidR="000206F8" w:rsidRPr="00784FDC">
          <w:rPr>
            <w:rStyle w:val="Hipervnculo"/>
            <w:rFonts w:ascii="Times New Roman" w:eastAsia="Times New Roman" w:hAnsi="Times New Roman" w:cs="Times New Roman"/>
          </w:rPr>
          <w:t>adolfo.garcia@gbhi.org</w:t>
        </w:r>
      </w:hyperlink>
    </w:p>
    <w:p w14:paraId="2CDB6A28" w14:textId="16DEE1DE" w:rsidR="00F7094A" w:rsidRPr="003C26AF" w:rsidRDefault="00F7094A" w:rsidP="00F7094A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lastRenderedPageBreak/>
        <w:t>Table S</w:t>
      </w:r>
      <w:r w:rsidR="00E47EF2" w:rsidRPr="003C26AF">
        <w:rPr>
          <w:rFonts w:ascii="Times New Roman" w:eastAsia="Times New Roman" w:hAnsi="Times New Roman" w:cs="Times New Roman"/>
          <w:b/>
          <w:sz w:val="21"/>
          <w:szCs w:val="21"/>
        </w:rPr>
        <w:t>6</w:t>
      </w: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>.</w:t>
      </w:r>
      <w:r w:rsidRPr="003C26AF">
        <w:rPr>
          <w:rFonts w:ascii="Times New Roman" w:eastAsia="Times New Roman" w:hAnsi="Times New Roman" w:cs="Times New Roman"/>
          <w:i/>
          <w:sz w:val="21"/>
          <w:szCs w:val="21"/>
        </w:rPr>
        <w:t xml:space="preserve"> </w:t>
      </w:r>
      <w:r w:rsidR="00E47EF2" w:rsidRPr="003C26AF">
        <w:rPr>
          <w:rFonts w:ascii="Times New Roman" w:eastAsia="Times New Roman" w:hAnsi="Times New Roman" w:cs="Times New Roman"/>
          <w:sz w:val="21"/>
          <w:szCs w:val="21"/>
        </w:rPr>
        <w:t>Main study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: Additional performance metrics for the classification analyses.</w:t>
      </w:r>
    </w:p>
    <w:p w14:paraId="78845319" w14:textId="77777777" w:rsidR="00F7094A" w:rsidRPr="003C26AF" w:rsidRDefault="00F7094A" w:rsidP="00F7094A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Style w:val="a1"/>
        <w:tblW w:w="8762" w:type="dxa"/>
        <w:tblInd w:w="-1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0"/>
        <w:gridCol w:w="1171"/>
        <w:gridCol w:w="1172"/>
        <w:gridCol w:w="1172"/>
        <w:gridCol w:w="1172"/>
        <w:gridCol w:w="1172"/>
        <w:gridCol w:w="1243"/>
      </w:tblGrid>
      <w:tr w:rsidR="00261938" w:rsidRPr="003C26AF" w14:paraId="11706FF0" w14:textId="77777777" w:rsidTr="00DF074D">
        <w:tc>
          <w:tcPr>
            <w:tcW w:w="16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0774ECBB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11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2BAA8525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47C2B3A8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ccuracy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13731E5C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recision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4260593B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ecall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054C13EA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1 score</w:t>
            </w:r>
          </w:p>
        </w:tc>
        <w:tc>
          <w:tcPr>
            <w:tcW w:w="12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52A4A590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UAR</w:t>
            </w:r>
          </w:p>
        </w:tc>
      </w:tr>
      <w:tr w:rsidR="00261938" w:rsidRPr="003C26AF" w14:paraId="325DFA6A" w14:textId="77777777" w:rsidTr="00DF074D">
        <w:trPr>
          <w:trHeight w:val="741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830FDF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3C04B501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0BCC9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14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772132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14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413B26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3 (0.18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8725A7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20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BC5EFE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0 (0.1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95229E" w14:textId="77777777" w:rsidR="00F7094A" w:rsidRPr="003C26AF" w:rsidRDefault="00F7094A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14)</w:t>
            </w:r>
          </w:p>
        </w:tc>
      </w:tr>
      <w:tr w:rsidR="00261938" w:rsidRPr="003C26AF" w14:paraId="7F8FD00F" w14:textId="77777777" w:rsidTr="00DF074D">
        <w:trPr>
          <w:trHeight w:val="90"/>
        </w:trPr>
        <w:tc>
          <w:tcPr>
            <w:tcW w:w="1660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5A5C8761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 patients vs. HCs</w:t>
            </w:r>
          </w:p>
        </w:tc>
        <w:tc>
          <w:tcPr>
            <w:tcW w:w="1171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2AC26A08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14)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7F6A8DEB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14)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35D3687B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0 (0.16)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0A5C171F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80 (0.20)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09EFAAF9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3 (0.14)</w:t>
            </w:r>
          </w:p>
        </w:tc>
        <w:tc>
          <w:tcPr>
            <w:tcW w:w="1243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4A7EDA76" w14:textId="77777777" w:rsidR="00F7094A" w:rsidRPr="003C26AF" w:rsidRDefault="00F7094A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1 (0.14)</w:t>
            </w:r>
          </w:p>
        </w:tc>
      </w:tr>
      <w:tr w:rsidR="00261938" w:rsidRPr="003C26AF" w14:paraId="34F4A8E7" w14:textId="77777777" w:rsidTr="00DF074D">
        <w:trPr>
          <w:trHeight w:val="90"/>
        </w:trPr>
        <w:tc>
          <w:tcPr>
            <w:tcW w:w="8762" w:type="dxa"/>
            <w:gridSpan w:val="7"/>
            <w:tcBorders>
              <w:top w:val="double" w:sz="4" w:space="0" w:color="auto"/>
              <w:bottom w:val="nil"/>
            </w:tcBorders>
            <w:vAlign w:val="center"/>
          </w:tcPr>
          <w:p w14:paraId="4B2DBE91" w14:textId="77777777" w:rsidR="00F7094A" w:rsidRPr="003C26AF" w:rsidRDefault="00F7094A" w:rsidP="00DF074D">
            <w:pPr>
              <w:keepLines/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s: healthy controls; AD: Alzheimer’s disease; bvFTD: behavioral variant frontotemporal dementia.</w:t>
            </w:r>
          </w:p>
        </w:tc>
      </w:tr>
    </w:tbl>
    <w:p w14:paraId="290072CC" w14:textId="77777777" w:rsidR="00F7094A" w:rsidRPr="003C26AF" w:rsidRDefault="00F7094A" w:rsidP="00F7094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6E55B9" w14:textId="7F8BAFF3" w:rsidR="00F7094A" w:rsidRPr="003C26AF" w:rsidRDefault="00F7094A" w:rsidP="00E341FE">
      <w:pPr>
        <w:spacing w:after="0" w:line="240" w:lineRule="auto"/>
        <w:ind w:right="283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23D89F" w14:textId="0BA5CBF8" w:rsidR="00E47EF2" w:rsidRPr="003C26AF" w:rsidRDefault="00E47EF2" w:rsidP="00E47EF2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3C26AF">
        <w:rPr>
          <w:rFonts w:ascii="Times New Roman" w:eastAsia="Times New Roman" w:hAnsi="Times New Roman" w:cs="Times New Roman"/>
          <w:b/>
          <w:sz w:val="21"/>
          <w:szCs w:val="21"/>
        </w:rPr>
        <w:t>Table S7.</w:t>
      </w:r>
      <w:r w:rsidRPr="003C26AF">
        <w:rPr>
          <w:rFonts w:ascii="Times New Roman" w:eastAsia="Times New Roman" w:hAnsi="Times New Roman" w:cs="Times New Roman"/>
          <w:i/>
          <w:sz w:val="21"/>
          <w:szCs w:val="21"/>
        </w:rPr>
        <w:t xml:space="preserve"> </w:t>
      </w:r>
      <w:r w:rsidRPr="003C26AF">
        <w:rPr>
          <w:rFonts w:ascii="Times New Roman" w:eastAsia="Times New Roman" w:hAnsi="Times New Roman" w:cs="Times New Roman"/>
          <w:sz w:val="21"/>
          <w:szCs w:val="21"/>
        </w:rPr>
        <w:t>Generalizability tests: Additional performance metrics for the classification analyses.</w:t>
      </w:r>
    </w:p>
    <w:p w14:paraId="5F3A071A" w14:textId="77777777" w:rsidR="00E47EF2" w:rsidRPr="003C26AF" w:rsidRDefault="00E47EF2" w:rsidP="00E47EF2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Style w:val="a1"/>
        <w:tblW w:w="8762" w:type="dxa"/>
        <w:tblInd w:w="-1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0"/>
        <w:gridCol w:w="1171"/>
        <w:gridCol w:w="1172"/>
        <w:gridCol w:w="1172"/>
        <w:gridCol w:w="1172"/>
        <w:gridCol w:w="1172"/>
        <w:gridCol w:w="1243"/>
      </w:tblGrid>
      <w:tr w:rsidR="00261938" w:rsidRPr="003C26AF" w14:paraId="5E2F028F" w14:textId="77777777" w:rsidTr="00DF074D">
        <w:tc>
          <w:tcPr>
            <w:tcW w:w="16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502F6B41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11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46326B4A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174AC516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ccuracy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2A77903F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recision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47E57DA7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ecall</w:t>
            </w:r>
          </w:p>
        </w:tc>
        <w:tc>
          <w:tcPr>
            <w:tcW w:w="117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4A12556C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1 score</w:t>
            </w:r>
          </w:p>
        </w:tc>
        <w:tc>
          <w:tcPr>
            <w:tcW w:w="124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 w14:paraId="3C63DD56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UAR</w:t>
            </w:r>
          </w:p>
        </w:tc>
      </w:tr>
      <w:tr w:rsidR="00261938" w:rsidRPr="003C26AF" w14:paraId="04498ACB" w14:textId="77777777" w:rsidTr="00DF074D">
        <w:trPr>
          <w:trHeight w:val="741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820B61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AD patients</w:t>
            </w:r>
          </w:p>
          <w:p w14:paraId="33FB6381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vs. HC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5087B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C32E7F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DBB9D8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75691C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4E489D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6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448905" w14:textId="77777777" w:rsidR="00E47EF2" w:rsidRPr="003C26AF" w:rsidRDefault="00E47EF2" w:rsidP="00DF074D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64</w:t>
            </w:r>
          </w:p>
        </w:tc>
      </w:tr>
      <w:tr w:rsidR="00261938" w:rsidRPr="003C26AF" w14:paraId="5CD29A5F" w14:textId="77777777" w:rsidTr="00DF074D">
        <w:trPr>
          <w:trHeight w:val="90"/>
        </w:trPr>
        <w:tc>
          <w:tcPr>
            <w:tcW w:w="1660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145E3888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bvFTD patients vs. HCs</w:t>
            </w:r>
          </w:p>
        </w:tc>
        <w:tc>
          <w:tcPr>
            <w:tcW w:w="1171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7DAB8861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389BDC50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4E5FB244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4846C64D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172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5E324B84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243" w:type="dxa"/>
            <w:tcBorders>
              <w:top w:val="single" w:sz="4" w:space="0" w:color="000000"/>
              <w:bottom w:val="double" w:sz="4" w:space="0" w:color="auto"/>
            </w:tcBorders>
            <w:vAlign w:val="center"/>
          </w:tcPr>
          <w:p w14:paraId="4A87F519" w14:textId="77777777" w:rsidR="00E47EF2" w:rsidRPr="003C26AF" w:rsidRDefault="00E47EF2" w:rsidP="00DF074D">
            <w:pPr>
              <w:keepLines/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</w:tr>
      <w:tr w:rsidR="00261938" w:rsidRPr="003C26AF" w14:paraId="3B8D1E84" w14:textId="77777777" w:rsidTr="00DF074D">
        <w:trPr>
          <w:trHeight w:val="90"/>
        </w:trPr>
        <w:tc>
          <w:tcPr>
            <w:tcW w:w="8762" w:type="dxa"/>
            <w:gridSpan w:val="7"/>
            <w:tcBorders>
              <w:top w:val="double" w:sz="4" w:space="0" w:color="auto"/>
              <w:bottom w:val="nil"/>
            </w:tcBorders>
            <w:vAlign w:val="center"/>
          </w:tcPr>
          <w:p w14:paraId="167903A2" w14:textId="77777777" w:rsidR="00E47EF2" w:rsidRPr="003C26AF" w:rsidRDefault="00E47EF2" w:rsidP="00DF074D">
            <w:pPr>
              <w:keepLines/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C26AF">
              <w:rPr>
                <w:rFonts w:ascii="Times New Roman" w:eastAsia="Times New Roman" w:hAnsi="Times New Roman" w:cs="Times New Roman"/>
                <w:sz w:val="21"/>
                <w:szCs w:val="21"/>
              </w:rPr>
              <w:t>HCs: healthy controls; AD: Alzheimer’s disease; bvFTD: behavioral variant frontotemporal dementia.</w:t>
            </w:r>
          </w:p>
        </w:tc>
      </w:tr>
    </w:tbl>
    <w:p w14:paraId="2FD87E6D" w14:textId="77777777" w:rsidR="00E47EF2" w:rsidRPr="003C26AF" w:rsidRDefault="00E47EF2" w:rsidP="00E47EF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487CE9" w14:textId="0BDCD5F0" w:rsidR="004A7917" w:rsidRPr="000206F8" w:rsidRDefault="004A7917" w:rsidP="000206F8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30j0zll" w:colFirst="0" w:colLast="0"/>
      <w:bookmarkStart w:id="3" w:name="_heading=h.1fob9te" w:colFirst="0" w:colLast="0"/>
      <w:bookmarkEnd w:id="2"/>
      <w:bookmarkEnd w:id="3"/>
    </w:p>
    <w:sectPr w:rsidR="004A7917" w:rsidRPr="000206F8">
      <w:pgSz w:w="11906" w:h="16838"/>
      <w:pgMar w:top="1418" w:right="1133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917"/>
    <w:rsid w:val="000206F8"/>
    <w:rsid w:val="001223F0"/>
    <w:rsid w:val="001326DF"/>
    <w:rsid w:val="00261938"/>
    <w:rsid w:val="003C26AF"/>
    <w:rsid w:val="0044614A"/>
    <w:rsid w:val="004623FA"/>
    <w:rsid w:val="004A7917"/>
    <w:rsid w:val="007D0181"/>
    <w:rsid w:val="00C51562"/>
    <w:rsid w:val="00C51A66"/>
    <w:rsid w:val="00CE363A"/>
    <w:rsid w:val="00CF72B0"/>
    <w:rsid w:val="00DE3FEC"/>
    <w:rsid w:val="00E341FE"/>
    <w:rsid w:val="00E47EF2"/>
    <w:rsid w:val="00EB72C1"/>
    <w:rsid w:val="00F7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FDE7"/>
  <w15:docId w15:val="{F1BAEAB2-45BF-4E64-AA75-4F8F25186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39"/>
  </w:style>
  <w:style w:type="paragraph" w:styleId="Ttulo1">
    <w:name w:val="heading 1"/>
    <w:basedOn w:val="Normal1"/>
    <w:next w:val="Normal1"/>
    <w:rsid w:val="008B7E4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1"/>
    <w:next w:val="Normal1"/>
    <w:rsid w:val="008B7E4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1"/>
    <w:next w:val="Normal1"/>
    <w:rsid w:val="008B7E4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1"/>
    <w:next w:val="Normal1"/>
    <w:rsid w:val="008B7E4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1"/>
    <w:next w:val="Normal1"/>
    <w:rsid w:val="008B7E41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1"/>
    <w:next w:val="Normal1"/>
    <w:rsid w:val="008B7E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8B7E41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link w:val="Normal1Car"/>
    <w:rsid w:val="008B7E41"/>
  </w:style>
  <w:style w:type="table" w:customStyle="1" w:styleId="TableNormal1">
    <w:name w:val="Table Normal1"/>
    <w:rsid w:val="008B7E4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8B7E4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7E4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7E4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8B7E4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7D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D08"/>
    <w:rPr>
      <w:rFonts w:ascii="Tahoma" w:hAnsi="Tahoma" w:cs="Tahoma"/>
      <w:sz w:val="16"/>
      <w:szCs w:val="16"/>
    </w:rPr>
  </w:style>
  <w:style w:type="paragraph" w:styleId="Descripcin">
    <w:name w:val="caption"/>
    <w:basedOn w:val="Normal"/>
    <w:next w:val="Normal"/>
    <w:uiPriority w:val="35"/>
    <w:unhideWhenUsed/>
    <w:qFormat/>
    <w:rsid w:val="000E37F0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s-A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B06D8B"/>
    <w:pPr>
      <w:spacing w:after="0"/>
      <w:jc w:val="center"/>
    </w:pPr>
    <w:rPr>
      <w:noProof/>
      <w:lang w:val="es-ES"/>
    </w:rPr>
  </w:style>
  <w:style w:type="character" w:customStyle="1" w:styleId="Normal1Car">
    <w:name w:val="Normal1 Car"/>
    <w:basedOn w:val="Fuentedeprrafopredeter"/>
    <w:link w:val="Normal1"/>
    <w:rsid w:val="00B06D8B"/>
  </w:style>
  <w:style w:type="character" w:customStyle="1" w:styleId="EndNoteBibliographyTitleCar">
    <w:name w:val="EndNote Bibliography Title Car"/>
    <w:basedOn w:val="Normal1Car"/>
    <w:link w:val="EndNoteBibliographyTitle"/>
    <w:rsid w:val="00B06D8B"/>
    <w:rPr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B06D8B"/>
    <w:pPr>
      <w:spacing w:line="240" w:lineRule="auto"/>
    </w:pPr>
    <w:rPr>
      <w:noProof/>
      <w:lang w:val="es-ES"/>
    </w:rPr>
  </w:style>
  <w:style w:type="character" w:customStyle="1" w:styleId="EndNoteBibliographyCar">
    <w:name w:val="EndNote Bibliography Car"/>
    <w:basedOn w:val="Normal1Car"/>
    <w:link w:val="EndNoteBibliography"/>
    <w:rsid w:val="00B06D8B"/>
    <w:rPr>
      <w:noProof/>
      <w:lang w:val="es-ES"/>
    </w:rPr>
  </w:style>
  <w:style w:type="character" w:styleId="Hipervnculo">
    <w:name w:val="Hyperlink"/>
    <w:basedOn w:val="Fuentedeprrafopredeter"/>
    <w:uiPriority w:val="99"/>
    <w:unhideWhenUsed/>
    <w:rsid w:val="00552C91"/>
    <w:rPr>
      <w:color w:val="0000FF" w:themeColor="hyperlink"/>
      <w:u w:val="single"/>
    </w:r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aconcuadrcula">
    <w:name w:val="Table Grid"/>
    <w:basedOn w:val="Tablanormal"/>
    <w:uiPriority w:val="39"/>
    <w:rsid w:val="00EB72C1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01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0181"/>
    <w:rPr>
      <w:b/>
      <w:bCs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0206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mailto:adolfo.garcia@gbhi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X+5FDwrT7Q0PjdTMy/OgyXS7dg==">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</go:docsCustomData>
</go:gDocsCustomXmlDataStorage>
</file>

<file path=customXml/itemProps1.xml><?xml version="1.0" encoding="utf-8"?>
<ds:datastoreItem xmlns:ds="http://schemas.openxmlformats.org/officeDocument/2006/customXml" ds:itemID="{145B0C75-86BE-435E-BF6A-B57CD90424B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96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deSA</Company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mela Lopes</dc:creator>
  <cp:lastModifiedBy>Adolfo</cp:lastModifiedBy>
  <cp:revision>14</cp:revision>
  <dcterms:created xsi:type="dcterms:W3CDTF">2023-05-31T15:31:00Z</dcterms:created>
  <dcterms:modified xsi:type="dcterms:W3CDTF">2024-05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1861620-f475-3be4-99e1-1548cf79040f</vt:lpwstr>
  </property>
</Properties>
</file>